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E481F" w14:textId="2F8477FB" w:rsidR="003F6D9B" w:rsidRDefault="003F6D9B"/>
    <w:p w14:paraId="07FBAECE" w14:textId="5D6DC769" w:rsidR="00794133" w:rsidRDefault="00794133"/>
    <w:p w14:paraId="34525C0D" w14:textId="561933F7" w:rsidR="00163169" w:rsidRPr="00163169" w:rsidRDefault="00794133" w:rsidP="00163169">
      <w:pPr>
        <w:spacing w:line="480" w:lineRule="auto"/>
        <w:jc w:val="center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6 Table.</w:t>
      </w:r>
      <w:r w:rsidRPr="009E0DB4">
        <w:rPr>
          <w:rFonts w:ascii="Arial" w:hAnsi="Arial" w:cs="Arial"/>
          <w:b/>
          <w:sz w:val="20"/>
          <w:szCs w:val="20"/>
        </w:rPr>
        <w:t xml:space="preserve"> </w:t>
      </w:r>
      <w:r w:rsidRPr="00EA1B48">
        <w:rPr>
          <w:rFonts w:ascii="Arial" w:hAnsi="Arial" w:cs="Arial"/>
          <w:b/>
          <w:bCs/>
          <w:sz w:val="20"/>
          <w:szCs w:val="20"/>
        </w:rPr>
        <w:t>The estimated type I error rates divided</w:t>
      </w:r>
      <w:r w:rsidRPr="00EA1B48">
        <w:rPr>
          <w:b/>
          <w:bCs/>
        </w:rPr>
        <w:t xml:space="preserve"> </w:t>
      </w:r>
      <w:r w:rsidRPr="00EA1B48">
        <w:rPr>
          <w:rFonts w:ascii="Arial" w:hAnsi="Arial" w:cs="Arial"/>
          <w:b/>
          <w:bCs/>
          <w:sz w:val="20"/>
          <w:szCs w:val="20"/>
        </w:rPr>
        <w:t xml:space="preserve">by nominal significance levels of the </w:t>
      </w:r>
      <w:r>
        <w:rPr>
          <w:rFonts w:ascii="Arial" w:hAnsi="Arial" w:cs="Arial"/>
          <w:b/>
          <w:bCs/>
          <w:sz w:val="20"/>
          <w:szCs w:val="20"/>
        </w:rPr>
        <w:t xml:space="preserve">other </w:t>
      </w:r>
      <w:r w:rsidR="003F27ED">
        <w:rPr>
          <w:rFonts w:ascii="Arial" w:hAnsi="Arial" w:cs="Arial" w:hint="eastAsia"/>
          <w:b/>
          <w:bCs/>
          <w:sz w:val="20"/>
          <w:szCs w:val="20"/>
        </w:rPr>
        <w:t>eight</w:t>
      </w:r>
      <w:r w:rsidRPr="00EA1B48">
        <w:rPr>
          <w:rFonts w:ascii="Arial" w:hAnsi="Arial" w:cs="Arial"/>
          <w:b/>
          <w:bCs/>
          <w:sz w:val="20"/>
          <w:szCs w:val="20"/>
        </w:rPr>
        <w:t xml:space="preserve"> method</w:t>
      </w:r>
      <w:r>
        <w:rPr>
          <w:rFonts w:ascii="Arial" w:hAnsi="Arial" w:cs="Arial"/>
          <w:b/>
          <w:bCs/>
          <w:sz w:val="20"/>
          <w:szCs w:val="20"/>
        </w:rPr>
        <w:t>s</w:t>
      </w:r>
      <w:r w:rsidRPr="00EA1B48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(CLC, MANOVA, MultiPhen, TATES, O’Brien, Omnibus</w:t>
      </w:r>
      <w:r w:rsidR="003F27ED">
        <w:rPr>
          <w:rFonts w:ascii="Arial" w:hAnsi="Arial" w:cs="Arial"/>
          <w:b/>
          <w:sz w:val="20"/>
          <w:szCs w:val="20"/>
        </w:rPr>
        <w:t>, Het, Hom</w:t>
      </w:r>
      <w:r>
        <w:rPr>
          <w:rFonts w:ascii="Arial" w:hAnsi="Arial" w:cs="Arial"/>
          <w:b/>
          <w:sz w:val="20"/>
          <w:szCs w:val="20"/>
        </w:rPr>
        <w:t xml:space="preserve">) </w:t>
      </w:r>
      <w:r w:rsidRPr="00EA1B48">
        <w:rPr>
          <w:rFonts w:ascii="Arial" w:hAnsi="Arial" w:cs="Arial"/>
          <w:b/>
          <w:bCs/>
          <w:sz w:val="20"/>
          <w:szCs w:val="20"/>
        </w:rPr>
        <w:t xml:space="preserve">for 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Pr="00EA1B48">
        <w:rPr>
          <w:rFonts w:ascii="Arial" w:hAnsi="Arial" w:cs="Arial"/>
          <w:b/>
          <w:bCs/>
          <w:sz w:val="20"/>
          <w:szCs w:val="20"/>
        </w:rPr>
        <w:t xml:space="preserve">0 quantitative and 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Pr="00EA1B48">
        <w:rPr>
          <w:rFonts w:ascii="Arial" w:hAnsi="Arial" w:cs="Arial"/>
          <w:b/>
          <w:bCs/>
          <w:sz w:val="20"/>
          <w:szCs w:val="20"/>
        </w:rPr>
        <w:t>0 qualitative phenotypes</w:t>
      </w:r>
      <w:r>
        <w:rPr>
          <w:rFonts w:ascii="Arial" w:hAnsi="Arial" w:cs="Arial"/>
          <w:b/>
          <w:bCs/>
          <w:sz w:val="20"/>
          <w:szCs w:val="20"/>
        </w:rPr>
        <w:t>.</w:t>
      </w:r>
    </w:p>
    <w:tbl>
      <w:tblPr>
        <w:tblStyle w:val="TableGrid1"/>
        <w:tblW w:w="10260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806"/>
        <w:gridCol w:w="901"/>
        <w:gridCol w:w="810"/>
        <w:gridCol w:w="810"/>
        <w:gridCol w:w="1171"/>
        <w:gridCol w:w="1171"/>
        <w:gridCol w:w="900"/>
        <w:gridCol w:w="990"/>
        <w:gridCol w:w="1081"/>
        <w:gridCol w:w="810"/>
        <w:gridCol w:w="810"/>
      </w:tblGrid>
      <w:tr w:rsidR="00163169" w:rsidRPr="00163169" w14:paraId="3346EA55" w14:textId="77777777" w:rsidTr="00163169">
        <w:trPr>
          <w:trHeight w:val="216"/>
          <w:jc w:val="center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740EF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63169">
              <w:rPr>
                <w:rFonts w:ascii="Times New Roman" w:hAnsi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2E3C4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63169">
              <w:rPr>
                <w:rFonts w:ascii="Times New Roman" w:hAnsi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8D953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α</m:t>
                </m:r>
              </m:oMath>
            </m:oMathPara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6408F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63169">
              <w:rPr>
                <w:rFonts w:ascii="Times New Roman" w:hAnsi="Times New Roman"/>
                <w:b/>
                <w:bCs/>
                <w:sz w:val="20"/>
                <w:szCs w:val="20"/>
              </w:rPr>
              <w:t>CLC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78E14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63169">
              <w:rPr>
                <w:rFonts w:ascii="Times New Roman" w:hAnsi="Times New Roman"/>
                <w:b/>
                <w:bCs/>
                <w:sz w:val="20"/>
                <w:szCs w:val="20"/>
              </w:rPr>
              <w:t>MANOVA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29732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63169">
              <w:rPr>
                <w:rFonts w:ascii="Times New Roman" w:hAnsi="Times New Roman"/>
                <w:b/>
                <w:bCs/>
                <w:sz w:val="20"/>
                <w:szCs w:val="20"/>
              </w:rPr>
              <w:t>MultiPhe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F0B72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63169">
              <w:rPr>
                <w:rFonts w:ascii="Times New Roman" w:hAnsi="Times New Roman"/>
                <w:b/>
                <w:bCs/>
                <w:sz w:val="20"/>
                <w:szCs w:val="20"/>
              </w:rPr>
              <w:t>TAT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6C353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63169">
              <w:rPr>
                <w:rFonts w:ascii="Times New Roman" w:hAnsi="Times New Roman"/>
                <w:b/>
                <w:bCs/>
                <w:sz w:val="20"/>
                <w:szCs w:val="20"/>
              </w:rPr>
              <w:t>O’Brien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FEF64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63169">
              <w:rPr>
                <w:rFonts w:ascii="Times New Roman" w:hAnsi="Times New Roman"/>
                <w:b/>
                <w:bCs/>
                <w:sz w:val="20"/>
                <w:szCs w:val="20"/>
              </w:rPr>
              <w:t>Omnibu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F9790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63169">
              <w:rPr>
                <w:rFonts w:ascii="Times New Roman" w:hAnsi="Times New Roman"/>
                <w:b/>
                <w:bCs/>
                <w:sz w:val="20"/>
                <w:szCs w:val="20"/>
              </w:rPr>
              <w:t>He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626B0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63169">
              <w:rPr>
                <w:rFonts w:ascii="Times New Roman" w:hAnsi="Times New Roman"/>
                <w:b/>
                <w:bCs/>
                <w:sz w:val="20"/>
                <w:szCs w:val="20"/>
              </w:rPr>
              <w:t>Hom</w:t>
            </w:r>
          </w:p>
        </w:tc>
      </w:tr>
      <w:tr w:rsidR="00163169" w:rsidRPr="00163169" w14:paraId="16CFEFA9" w14:textId="77777777" w:rsidTr="00163169">
        <w:trPr>
          <w:trHeight w:val="216"/>
          <w:jc w:val="center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9881CA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FB80416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3169">
              <w:rPr>
                <w:rFonts w:ascii="Times New Roman" w:hAnsi="Times New Roman"/>
                <w:sz w:val="20"/>
                <w:szCs w:val="20"/>
              </w:rPr>
              <w:t>10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181BACE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163169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bottom w:val="nil"/>
            </w:tcBorders>
            <w:hideMark/>
          </w:tcPr>
          <w:p w14:paraId="68E81938" w14:textId="7549ADA1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171" w:type="dxa"/>
            <w:tcBorders>
              <w:bottom w:val="nil"/>
            </w:tcBorders>
            <w:hideMark/>
          </w:tcPr>
          <w:p w14:paraId="2B1C75E1" w14:textId="1743D658" w:rsidR="00163169" w:rsidRPr="00DC2650" w:rsidRDefault="001A4E0B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71" w:type="dxa"/>
            <w:tcBorders>
              <w:bottom w:val="nil"/>
            </w:tcBorders>
            <w:hideMark/>
          </w:tcPr>
          <w:p w14:paraId="7DE2F354" w14:textId="25542EBA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="00DA365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bottom w:val="nil"/>
            </w:tcBorders>
            <w:hideMark/>
          </w:tcPr>
          <w:p w14:paraId="069DDF5F" w14:textId="11D7A74D" w:rsidR="00163169" w:rsidRPr="00DC2650" w:rsidRDefault="001A4E0B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990" w:type="dxa"/>
            <w:tcBorders>
              <w:bottom w:val="nil"/>
            </w:tcBorders>
            <w:hideMark/>
          </w:tcPr>
          <w:p w14:paraId="718EEABE" w14:textId="79CCF15A" w:rsidR="00163169" w:rsidRPr="00DC2650" w:rsidRDefault="001A4E0B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81" w:type="dxa"/>
            <w:tcBorders>
              <w:bottom w:val="nil"/>
            </w:tcBorders>
            <w:hideMark/>
          </w:tcPr>
          <w:p w14:paraId="12D073D0" w14:textId="78082186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</w:t>
            </w:r>
            <w:r w:rsidR="001A4E0B" w:rsidRPr="00DC2650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1F79E8B" w14:textId="7B2EAAF7" w:rsidR="00163169" w:rsidRPr="00DC2650" w:rsidRDefault="00544E43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1.</w:t>
            </w:r>
            <w:r w:rsidR="006F59DE" w:rsidRPr="00DC2650">
              <w:rPr>
                <w:rFonts w:ascii="Times New Roman" w:hAnsi="Times New Roman"/>
                <w:sz w:val="20"/>
                <w:szCs w:val="20"/>
              </w:rPr>
              <w:t>0</w:t>
            </w:r>
            <w:r w:rsidRPr="00DC265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8A2C3C" w14:textId="767D7887" w:rsidR="00163169" w:rsidRPr="00DC2650" w:rsidRDefault="006F59DE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</w:tr>
      <w:tr w:rsidR="00163169" w:rsidRPr="00163169" w14:paraId="327E4ED1" w14:textId="77777777" w:rsidTr="00163169">
        <w:trPr>
          <w:trHeight w:val="216"/>
          <w:jc w:val="center"/>
        </w:trPr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29F598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1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EBFA1D5" w14:textId="77777777" w:rsidR="00163169" w:rsidRPr="00163169" w:rsidRDefault="00163169" w:rsidP="0016316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04B82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163169">
              <w:rPr>
                <w:rFonts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hideMark/>
          </w:tcPr>
          <w:p w14:paraId="1E4D9FFB" w14:textId="3F1618CA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hideMark/>
          </w:tcPr>
          <w:p w14:paraId="22FF2D70" w14:textId="0354D47B" w:rsidR="00163169" w:rsidRPr="00DC2650" w:rsidRDefault="001A4E0B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hideMark/>
          </w:tcPr>
          <w:p w14:paraId="327EDF94" w14:textId="5229017D" w:rsidR="00163169" w:rsidRPr="00163169" w:rsidRDefault="00DC2650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</w:t>
            </w:r>
            <w:r w:rsidR="00E4236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hideMark/>
          </w:tcPr>
          <w:p w14:paraId="48540BF4" w14:textId="08895B04" w:rsidR="00163169" w:rsidRPr="00DC2650" w:rsidRDefault="001A4E0B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hideMark/>
          </w:tcPr>
          <w:p w14:paraId="5B5B6BA7" w14:textId="5607CE32" w:rsidR="00163169" w:rsidRPr="00DC2650" w:rsidRDefault="001A4E0B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hideMark/>
          </w:tcPr>
          <w:p w14:paraId="5D3DC19B" w14:textId="1DEF4E25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</w:t>
            </w:r>
            <w:r w:rsidR="001A4E0B" w:rsidRPr="00DC2650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92C47" w14:textId="67C2ACB6" w:rsidR="00163169" w:rsidRPr="00DC2650" w:rsidRDefault="00544E43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1.</w:t>
            </w:r>
            <w:r w:rsidR="006F59DE" w:rsidRPr="00DC2650">
              <w:rPr>
                <w:rFonts w:ascii="Times New Roman" w:hAnsi="Times New Roman"/>
                <w:sz w:val="20"/>
                <w:szCs w:val="20"/>
              </w:rPr>
              <w:t>0</w:t>
            </w:r>
            <w:r w:rsidRPr="00DC2650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478E3" w14:textId="0BC11AD9" w:rsidR="00163169" w:rsidRPr="00DC2650" w:rsidRDefault="006F59DE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</w:tr>
      <w:tr w:rsidR="00163169" w:rsidRPr="00163169" w14:paraId="26770AD5" w14:textId="77777777" w:rsidTr="00163169">
        <w:trPr>
          <w:trHeight w:val="216"/>
          <w:jc w:val="center"/>
        </w:trPr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2A2842A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63169">
              <w:rPr>
                <w:rFonts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0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FB509BD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3169">
              <w:rPr>
                <w:rFonts w:ascii="Times New Roman" w:hAnsi="Times New Roman"/>
                <w:sz w:val="20"/>
                <w:szCs w:val="20"/>
              </w:rPr>
              <w:t>20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F436043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3169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bottom w:val="nil"/>
            </w:tcBorders>
            <w:hideMark/>
          </w:tcPr>
          <w:p w14:paraId="56D0EAEA" w14:textId="3F31C791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171" w:type="dxa"/>
            <w:tcBorders>
              <w:bottom w:val="nil"/>
            </w:tcBorders>
            <w:hideMark/>
          </w:tcPr>
          <w:p w14:paraId="27D10786" w14:textId="2B696126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1.</w:t>
            </w:r>
            <w:r w:rsidR="000C2B32" w:rsidRPr="00DC2650">
              <w:rPr>
                <w:rFonts w:ascii="Times New Roman" w:hAnsi="Times New Roman"/>
                <w:sz w:val="20"/>
                <w:szCs w:val="20"/>
              </w:rPr>
              <w:t>0</w:t>
            </w:r>
            <w:r w:rsidRPr="00DC265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>
              <w:bottom w:val="nil"/>
            </w:tcBorders>
            <w:hideMark/>
          </w:tcPr>
          <w:p w14:paraId="191A6477" w14:textId="7656C7E9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="00E42368">
              <w:rPr>
                <w:rFonts w:ascii="Times New Roman" w:hAnsi="Times New Roman"/>
                <w:sz w:val="20"/>
                <w:szCs w:val="20"/>
              </w:rPr>
              <w:t>1</w:t>
            </w:r>
            <w:r w:rsidR="004911E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bottom w:val="nil"/>
            </w:tcBorders>
            <w:hideMark/>
          </w:tcPr>
          <w:p w14:paraId="248CF955" w14:textId="56235AD7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</w:t>
            </w:r>
            <w:r w:rsidR="000C2B32" w:rsidRPr="00DC2650">
              <w:rPr>
                <w:rFonts w:ascii="Times New Roman" w:hAnsi="Times New Roman"/>
                <w:sz w:val="20"/>
                <w:szCs w:val="20"/>
              </w:rPr>
              <w:t>9</w:t>
            </w:r>
            <w:r w:rsidRPr="00DC2650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bottom w:val="nil"/>
            </w:tcBorders>
            <w:hideMark/>
          </w:tcPr>
          <w:p w14:paraId="4F45EC06" w14:textId="63CFBF36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1081" w:type="dxa"/>
            <w:tcBorders>
              <w:bottom w:val="nil"/>
            </w:tcBorders>
            <w:hideMark/>
          </w:tcPr>
          <w:p w14:paraId="487C7A38" w14:textId="340D479D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9</w:t>
            </w:r>
            <w:r w:rsidR="00C20D6F" w:rsidRPr="00DC2650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A69A097" w14:textId="3EC8C083" w:rsidR="00163169" w:rsidRPr="00DC2650" w:rsidRDefault="006F59DE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142B06C" w14:textId="1D886678" w:rsidR="00163169" w:rsidRPr="00DC2650" w:rsidRDefault="006F59DE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</w:tr>
      <w:tr w:rsidR="00163169" w:rsidRPr="00163169" w14:paraId="51D9BADB" w14:textId="77777777" w:rsidTr="00163169">
        <w:trPr>
          <w:trHeight w:val="216"/>
          <w:jc w:val="center"/>
        </w:trPr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E760ED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0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A7E2BE1" w14:textId="77777777" w:rsidR="00163169" w:rsidRPr="00163169" w:rsidRDefault="00163169" w:rsidP="0016316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63107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3169">
              <w:rPr>
                <w:rFonts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hideMark/>
          </w:tcPr>
          <w:p w14:paraId="7C73AEA8" w14:textId="311E0926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hideMark/>
          </w:tcPr>
          <w:p w14:paraId="7D00706B" w14:textId="25B29C22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hideMark/>
          </w:tcPr>
          <w:p w14:paraId="14E5AFC9" w14:textId="72441016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="004911E2">
              <w:rPr>
                <w:rFonts w:ascii="Times New Roman" w:hAnsi="Times New Roman"/>
                <w:sz w:val="20"/>
                <w:szCs w:val="20"/>
              </w:rPr>
              <w:t>08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hideMark/>
          </w:tcPr>
          <w:p w14:paraId="4A956FAF" w14:textId="2F31A106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</w:t>
            </w:r>
            <w:r w:rsidR="000C2B32" w:rsidRPr="00DC2650"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hideMark/>
          </w:tcPr>
          <w:p w14:paraId="61EA7938" w14:textId="1F1DB500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1.</w:t>
            </w:r>
            <w:r w:rsidR="000C2B32" w:rsidRPr="00DC2650">
              <w:rPr>
                <w:rFonts w:ascii="Times New Roman" w:hAnsi="Times New Roman"/>
                <w:sz w:val="20"/>
                <w:szCs w:val="20"/>
              </w:rPr>
              <w:t>0</w:t>
            </w:r>
            <w:r w:rsidRPr="00DC265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hideMark/>
          </w:tcPr>
          <w:p w14:paraId="7B3941B7" w14:textId="02159518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1.0</w:t>
            </w:r>
            <w:r w:rsidR="00C20D6F" w:rsidRPr="00DC265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B0AA8" w14:textId="6E7A21AB" w:rsidR="00163169" w:rsidRPr="00DC2650" w:rsidRDefault="006F59DE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4AE90" w14:textId="19499D1A" w:rsidR="00163169" w:rsidRPr="00DC2650" w:rsidRDefault="006F59DE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</w:tr>
      <w:tr w:rsidR="00163169" w:rsidRPr="00163169" w14:paraId="77A7F12C" w14:textId="77777777" w:rsidTr="00163169">
        <w:trPr>
          <w:trHeight w:val="216"/>
          <w:jc w:val="center"/>
        </w:trPr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E236CE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D4F1C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3169">
              <w:rPr>
                <w:rFonts w:ascii="Times New Roman" w:hAnsi="Times New Roman"/>
                <w:sz w:val="20"/>
                <w:szCs w:val="20"/>
              </w:rPr>
              <w:t>30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BB0A994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3169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bottom w:val="nil"/>
            </w:tcBorders>
            <w:hideMark/>
          </w:tcPr>
          <w:p w14:paraId="23668CC0" w14:textId="297EA7FE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1171" w:type="dxa"/>
            <w:tcBorders>
              <w:bottom w:val="nil"/>
            </w:tcBorders>
            <w:hideMark/>
          </w:tcPr>
          <w:p w14:paraId="30327080" w14:textId="2A53D081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9</w:t>
            </w:r>
            <w:r w:rsidR="000C2B32" w:rsidRPr="00DC2650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71" w:type="dxa"/>
            <w:tcBorders>
              <w:bottom w:val="nil"/>
            </w:tcBorders>
            <w:hideMark/>
          </w:tcPr>
          <w:p w14:paraId="1A12B4AC" w14:textId="5215DAB9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="004911E2">
              <w:rPr>
                <w:rFonts w:ascii="Times New Roman" w:hAnsi="Times New Roman"/>
                <w:sz w:val="20"/>
                <w:szCs w:val="20"/>
              </w:rPr>
              <w:t>01</w:t>
            </w:r>
          </w:p>
        </w:tc>
        <w:tc>
          <w:tcPr>
            <w:tcW w:w="900" w:type="dxa"/>
            <w:tcBorders>
              <w:bottom w:val="nil"/>
            </w:tcBorders>
            <w:hideMark/>
          </w:tcPr>
          <w:p w14:paraId="5AA9D99D" w14:textId="49BFC1BB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1.0</w:t>
            </w:r>
            <w:r w:rsidR="000C2B32" w:rsidRPr="00DC2650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bottom w:val="nil"/>
            </w:tcBorders>
            <w:hideMark/>
          </w:tcPr>
          <w:p w14:paraId="410E3F8A" w14:textId="3BF41EF4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1.0</w:t>
            </w:r>
            <w:r w:rsidR="000C2B32" w:rsidRPr="00DC265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nil"/>
            </w:tcBorders>
            <w:hideMark/>
          </w:tcPr>
          <w:p w14:paraId="5AA8735D" w14:textId="6E0FE560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B5E95A6" w14:textId="2FE6F784" w:rsidR="00163169" w:rsidRPr="00DC2650" w:rsidRDefault="006F59DE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69FB322" w14:textId="120AF0F9" w:rsidR="00163169" w:rsidRPr="00DC2650" w:rsidRDefault="006F59DE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163169" w:rsidRPr="00163169" w14:paraId="69EB8389" w14:textId="77777777" w:rsidTr="00163169">
        <w:trPr>
          <w:trHeight w:val="216"/>
          <w:jc w:val="center"/>
        </w:trPr>
        <w:tc>
          <w:tcPr>
            <w:tcW w:w="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C0C51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11F20" w14:textId="77777777" w:rsidR="00163169" w:rsidRPr="00163169" w:rsidRDefault="00163169" w:rsidP="0016316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3BBBC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3169">
              <w:rPr>
                <w:rFonts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hideMark/>
          </w:tcPr>
          <w:p w14:paraId="6565E79C" w14:textId="031BB93A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hideMark/>
          </w:tcPr>
          <w:p w14:paraId="117338C5" w14:textId="6E85C5A9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</w:t>
            </w:r>
            <w:r w:rsidR="000C2B32" w:rsidRPr="00DC2650">
              <w:rPr>
                <w:rFonts w:ascii="Times New Roman" w:hAnsi="Times New Roman"/>
                <w:sz w:val="20"/>
                <w:szCs w:val="20"/>
              </w:rPr>
              <w:t>8</w:t>
            </w:r>
            <w:r w:rsidRPr="00DC265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hideMark/>
          </w:tcPr>
          <w:p w14:paraId="0C55A307" w14:textId="122C46BD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4911E2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hideMark/>
          </w:tcPr>
          <w:p w14:paraId="4C5C05A1" w14:textId="022EC959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9</w:t>
            </w:r>
            <w:r w:rsidR="000C2B32" w:rsidRPr="00DC2650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hideMark/>
          </w:tcPr>
          <w:p w14:paraId="0150D346" w14:textId="01D102A7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</w:t>
            </w:r>
            <w:r w:rsidR="000C2B32" w:rsidRPr="00DC2650">
              <w:rPr>
                <w:rFonts w:ascii="Times New Roman" w:hAnsi="Times New Roman"/>
                <w:sz w:val="20"/>
                <w:szCs w:val="20"/>
              </w:rPr>
              <w:t>8</w:t>
            </w:r>
            <w:r w:rsidRPr="00DC265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hideMark/>
          </w:tcPr>
          <w:p w14:paraId="14C5D97B" w14:textId="03B54A4D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</w:t>
            </w:r>
            <w:r w:rsidR="00C20D6F" w:rsidRPr="00DC2650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50E3E" w14:textId="6AF250DF" w:rsidR="00163169" w:rsidRPr="00DC2650" w:rsidRDefault="006F59DE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0153C" w14:textId="146717B7" w:rsidR="00163169" w:rsidRPr="00DC2650" w:rsidRDefault="006F59DE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</w:tr>
      <w:tr w:rsidR="00163169" w:rsidRPr="00163169" w14:paraId="2768E956" w14:textId="77777777" w:rsidTr="00163169">
        <w:trPr>
          <w:trHeight w:val="216"/>
          <w:jc w:val="center"/>
        </w:trPr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22141C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0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56A3AE2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3169">
              <w:rPr>
                <w:rFonts w:ascii="Times New Roman" w:hAnsi="Times New Roman"/>
                <w:sz w:val="20"/>
                <w:szCs w:val="20"/>
              </w:rPr>
              <w:t>10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761B93B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163169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bottom w:val="nil"/>
            </w:tcBorders>
            <w:hideMark/>
          </w:tcPr>
          <w:p w14:paraId="0B0BF111" w14:textId="0CECD419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171" w:type="dxa"/>
            <w:tcBorders>
              <w:bottom w:val="nil"/>
            </w:tcBorders>
            <w:hideMark/>
          </w:tcPr>
          <w:p w14:paraId="642BCA7A" w14:textId="064A90C0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1.0</w:t>
            </w:r>
            <w:r w:rsidR="000C2B32" w:rsidRPr="00DC265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71" w:type="dxa"/>
            <w:tcBorders>
              <w:bottom w:val="nil"/>
            </w:tcBorders>
            <w:hideMark/>
          </w:tcPr>
          <w:p w14:paraId="7F039816" w14:textId="3F98EF75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="004911E2">
              <w:rPr>
                <w:rFonts w:ascii="Times New Roman" w:hAnsi="Times New Roman"/>
                <w:sz w:val="20"/>
                <w:szCs w:val="20"/>
              </w:rPr>
              <w:t>2</w:t>
            </w:r>
            <w:r w:rsidR="0002357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bottom w:val="nil"/>
            </w:tcBorders>
            <w:hideMark/>
          </w:tcPr>
          <w:p w14:paraId="47EE882A" w14:textId="07CA7BE1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</w:t>
            </w:r>
            <w:r w:rsidR="000C2B32" w:rsidRPr="00DC2650">
              <w:rPr>
                <w:rFonts w:ascii="Times New Roman" w:hAnsi="Times New Roman"/>
                <w:sz w:val="20"/>
                <w:szCs w:val="20"/>
              </w:rPr>
              <w:t>8</w:t>
            </w:r>
            <w:r w:rsidRPr="00DC2650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bottom w:val="nil"/>
            </w:tcBorders>
            <w:hideMark/>
          </w:tcPr>
          <w:p w14:paraId="24EA9CFC" w14:textId="6A328497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9</w:t>
            </w:r>
            <w:r w:rsidR="000C2B32" w:rsidRPr="00DC2650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81" w:type="dxa"/>
            <w:tcBorders>
              <w:bottom w:val="nil"/>
            </w:tcBorders>
            <w:hideMark/>
          </w:tcPr>
          <w:p w14:paraId="57952E56" w14:textId="03BF6745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7</w:t>
            </w:r>
            <w:r w:rsidR="00C20D6F" w:rsidRPr="00DC265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11F7B54" w14:textId="69BD9A67" w:rsidR="00163169" w:rsidRPr="00DC2650" w:rsidRDefault="00544E43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1.</w:t>
            </w:r>
            <w:r w:rsidR="006F59DE" w:rsidRPr="00DC2650">
              <w:rPr>
                <w:rFonts w:ascii="Times New Roman" w:hAnsi="Times New Roman"/>
                <w:sz w:val="20"/>
                <w:szCs w:val="20"/>
              </w:rPr>
              <w:t>0</w:t>
            </w:r>
            <w:r w:rsidRPr="00DC2650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FCAF012" w14:textId="2F116471" w:rsidR="00163169" w:rsidRPr="00DC2650" w:rsidRDefault="006F59DE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</w:tr>
      <w:tr w:rsidR="00163169" w:rsidRPr="00163169" w14:paraId="16D8F437" w14:textId="77777777" w:rsidTr="00163169">
        <w:trPr>
          <w:trHeight w:val="216"/>
          <w:jc w:val="center"/>
        </w:trPr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CC5963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01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08E204F" w14:textId="77777777" w:rsidR="00163169" w:rsidRPr="00163169" w:rsidRDefault="00163169" w:rsidP="0016316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A1531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163169">
              <w:rPr>
                <w:rFonts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hideMark/>
          </w:tcPr>
          <w:p w14:paraId="518BF63B" w14:textId="44739E75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hideMark/>
          </w:tcPr>
          <w:p w14:paraId="01721D4A" w14:textId="0FBDB350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1.1</w:t>
            </w:r>
            <w:r w:rsidR="000C2B32" w:rsidRPr="00DC2650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hideMark/>
          </w:tcPr>
          <w:p w14:paraId="11DA49EC" w14:textId="5B1DCFB4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="004911E2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hideMark/>
          </w:tcPr>
          <w:p w14:paraId="7E529263" w14:textId="1A6F6B9E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1.</w:t>
            </w:r>
            <w:r w:rsidR="000C2B32" w:rsidRPr="00DC2650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hideMark/>
          </w:tcPr>
          <w:p w14:paraId="40C6D963" w14:textId="35E8F742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</w:t>
            </w:r>
            <w:r w:rsidR="000C2B32" w:rsidRPr="00DC2650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hideMark/>
          </w:tcPr>
          <w:p w14:paraId="278E7F1C" w14:textId="7962EF3D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</w:t>
            </w:r>
            <w:r w:rsidR="00C20D6F" w:rsidRPr="00DC2650">
              <w:rPr>
                <w:rFonts w:ascii="Times New Roman" w:hAnsi="Times New Roman"/>
                <w:sz w:val="20"/>
                <w:szCs w:val="20"/>
              </w:rPr>
              <w:t>5</w:t>
            </w:r>
            <w:r w:rsidRPr="00DC265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F2E57" w14:textId="1010CB85" w:rsidR="00163169" w:rsidRPr="00DC2650" w:rsidRDefault="006F59DE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178EC" w14:textId="1D0978FF" w:rsidR="00163169" w:rsidRPr="00DC2650" w:rsidRDefault="006F59DE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</w:tr>
      <w:tr w:rsidR="00163169" w:rsidRPr="00163169" w14:paraId="30B16D10" w14:textId="77777777" w:rsidTr="00163169">
        <w:trPr>
          <w:trHeight w:val="216"/>
          <w:jc w:val="center"/>
        </w:trPr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C1DACD6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63169">
              <w:rPr>
                <w:rFonts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0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97C52D4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3169">
              <w:rPr>
                <w:rFonts w:ascii="Times New Roman" w:hAnsi="Times New Roman"/>
                <w:sz w:val="20"/>
                <w:szCs w:val="20"/>
              </w:rPr>
              <w:t>20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182549F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3169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bottom w:val="nil"/>
            </w:tcBorders>
            <w:hideMark/>
          </w:tcPr>
          <w:p w14:paraId="2FF54E26" w14:textId="155DBF97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1171" w:type="dxa"/>
            <w:tcBorders>
              <w:bottom w:val="nil"/>
            </w:tcBorders>
            <w:hideMark/>
          </w:tcPr>
          <w:p w14:paraId="70C3E157" w14:textId="31AC1912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171" w:type="dxa"/>
            <w:tcBorders>
              <w:bottom w:val="nil"/>
            </w:tcBorders>
            <w:hideMark/>
          </w:tcPr>
          <w:p w14:paraId="25A8C922" w14:textId="4A09F5B8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="00E06FCE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bottom w:val="nil"/>
            </w:tcBorders>
            <w:hideMark/>
          </w:tcPr>
          <w:p w14:paraId="5738E103" w14:textId="09A0FB68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1.</w:t>
            </w:r>
            <w:r w:rsidR="000C2B32" w:rsidRPr="00DC2650">
              <w:rPr>
                <w:rFonts w:ascii="Times New Roman" w:hAnsi="Times New Roman"/>
                <w:sz w:val="20"/>
                <w:szCs w:val="20"/>
              </w:rPr>
              <w:t>06</w:t>
            </w:r>
          </w:p>
        </w:tc>
        <w:tc>
          <w:tcPr>
            <w:tcW w:w="990" w:type="dxa"/>
            <w:tcBorders>
              <w:bottom w:val="nil"/>
            </w:tcBorders>
            <w:hideMark/>
          </w:tcPr>
          <w:p w14:paraId="3C1D0AC1" w14:textId="6A408F67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1.</w:t>
            </w:r>
            <w:r w:rsidR="000C2B32" w:rsidRPr="00DC2650">
              <w:rPr>
                <w:rFonts w:ascii="Times New Roman" w:hAnsi="Times New Roman"/>
                <w:sz w:val="20"/>
                <w:szCs w:val="20"/>
              </w:rPr>
              <w:t>0</w:t>
            </w:r>
            <w:r w:rsidRPr="00DC2650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81" w:type="dxa"/>
            <w:tcBorders>
              <w:bottom w:val="nil"/>
            </w:tcBorders>
            <w:hideMark/>
          </w:tcPr>
          <w:p w14:paraId="41325FB6" w14:textId="65BD0829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</w:t>
            </w:r>
            <w:r w:rsidR="00C20D6F" w:rsidRPr="00DC2650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8E9B8A" w14:textId="441CF2E3" w:rsidR="00163169" w:rsidRPr="00DC2650" w:rsidRDefault="00544E43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1.0</w:t>
            </w:r>
            <w:r w:rsidR="006F59DE" w:rsidRPr="00DC265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DF1CF7B" w14:textId="3115BB51" w:rsidR="00163169" w:rsidRPr="00DC2650" w:rsidRDefault="006F59DE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</w:tr>
      <w:tr w:rsidR="00163169" w:rsidRPr="00163169" w14:paraId="1266C2B5" w14:textId="77777777" w:rsidTr="00163169">
        <w:trPr>
          <w:trHeight w:val="216"/>
          <w:jc w:val="center"/>
        </w:trPr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B1CE50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0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D44A230" w14:textId="77777777" w:rsidR="00163169" w:rsidRPr="00163169" w:rsidRDefault="00163169" w:rsidP="0016316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EDE16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3169">
              <w:rPr>
                <w:rFonts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hideMark/>
          </w:tcPr>
          <w:p w14:paraId="0E6AB2E2" w14:textId="4A4DA3E4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hideMark/>
          </w:tcPr>
          <w:p w14:paraId="2E5D471E" w14:textId="2A10BEED" w:rsidR="00163169" w:rsidRPr="00DC2650" w:rsidRDefault="000C2B32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hideMark/>
          </w:tcPr>
          <w:p w14:paraId="4B7E1A85" w14:textId="5C7A37F1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="00E06FCE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hideMark/>
          </w:tcPr>
          <w:p w14:paraId="3FCC4B3D" w14:textId="572ED365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1.0</w:t>
            </w:r>
            <w:r w:rsidR="000C2B32" w:rsidRPr="00DC2650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hideMark/>
          </w:tcPr>
          <w:p w14:paraId="1B6F44B8" w14:textId="7715CAFB" w:rsidR="00163169" w:rsidRPr="00DC2650" w:rsidRDefault="000C2B32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hideMark/>
          </w:tcPr>
          <w:p w14:paraId="16AC0D5B" w14:textId="2C753C31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1.</w:t>
            </w:r>
            <w:r w:rsidR="00C20D6F" w:rsidRPr="00DC2650">
              <w:rPr>
                <w:rFonts w:ascii="Times New Roman" w:hAnsi="Times New Roman"/>
                <w:sz w:val="20"/>
                <w:szCs w:val="20"/>
              </w:rPr>
              <w:t>0</w:t>
            </w:r>
            <w:r w:rsidRPr="00DC265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90C9C" w14:textId="1B2488E2" w:rsidR="00163169" w:rsidRPr="00DC2650" w:rsidRDefault="006F59DE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5B17C" w14:textId="00FCFA88" w:rsidR="00163169" w:rsidRPr="00DC2650" w:rsidRDefault="006F59DE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</w:tr>
      <w:tr w:rsidR="00163169" w:rsidRPr="00163169" w14:paraId="53D4CBFB" w14:textId="77777777" w:rsidTr="00163169">
        <w:trPr>
          <w:trHeight w:val="216"/>
          <w:jc w:val="center"/>
        </w:trPr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48595F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94D27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3169">
              <w:rPr>
                <w:rFonts w:ascii="Times New Roman" w:hAnsi="Times New Roman"/>
                <w:sz w:val="20"/>
                <w:szCs w:val="20"/>
              </w:rPr>
              <w:t>30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131C17D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3169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bottom w:val="nil"/>
            </w:tcBorders>
            <w:hideMark/>
          </w:tcPr>
          <w:p w14:paraId="0CD896AE" w14:textId="23472080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171" w:type="dxa"/>
            <w:tcBorders>
              <w:bottom w:val="nil"/>
            </w:tcBorders>
            <w:hideMark/>
          </w:tcPr>
          <w:p w14:paraId="6C194283" w14:textId="4C21A0B5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9</w:t>
            </w:r>
            <w:r w:rsidR="000C2B32" w:rsidRPr="00DC2650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71" w:type="dxa"/>
            <w:tcBorders>
              <w:bottom w:val="nil"/>
            </w:tcBorders>
            <w:hideMark/>
          </w:tcPr>
          <w:p w14:paraId="2019895D" w14:textId="248C450C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</w:t>
            </w:r>
            <w:r w:rsidR="00E06F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bottom w:val="nil"/>
            </w:tcBorders>
            <w:hideMark/>
          </w:tcPr>
          <w:p w14:paraId="0EB76C4F" w14:textId="7EAE389E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990" w:type="dxa"/>
            <w:tcBorders>
              <w:bottom w:val="nil"/>
            </w:tcBorders>
            <w:hideMark/>
          </w:tcPr>
          <w:p w14:paraId="2DC2DD08" w14:textId="48B0E666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1081" w:type="dxa"/>
            <w:tcBorders>
              <w:bottom w:val="nil"/>
            </w:tcBorders>
            <w:hideMark/>
          </w:tcPr>
          <w:p w14:paraId="27A63694" w14:textId="660F6AEA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E8887DC" w14:textId="11B34766" w:rsidR="00163169" w:rsidRPr="00DC2650" w:rsidRDefault="006F59DE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6D0D053" w14:textId="0408AE0F" w:rsidR="00163169" w:rsidRPr="00DC2650" w:rsidRDefault="006F59DE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</w:tr>
      <w:tr w:rsidR="00163169" w:rsidRPr="00163169" w14:paraId="662F3B2E" w14:textId="77777777" w:rsidTr="00163169">
        <w:trPr>
          <w:trHeight w:val="216"/>
          <w:jc w:val="center"/>
        </w:trPr>
        <w:tc>
          <w:tcPr>
            <w:tcW w:w="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22F22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6E1C0" w14:textId="77777777" w:rsidR="00163169" w:rsidRPr="00163169" w:rsidRDefault="00163169" w:rsidP="0016316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F57A4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3169">
              <w:rPr>
                <w:rFonts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hideMark/>
          </w:tcPr>
          <w:p w14:paraId="6C12270F" w14:textId="373F525C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hideMark/>
          </w:tcPr>
          <w:p w14:paraId="0F716DA7" w14:textId="62B81BC8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</w:t>
            </w:r>
            <w:r w:rsidR="000C2B32" w:rsidRPr="00DC2650">
              <w:rPr>
                <w:rFonts w:ascii="Times New Roman" w:hAnsi="Times New Roman"/>
                <w:sz w:val="20"/>
                <w:szCs w:val="20"/>
              </w:rPr>
              <w:t>8</w:t>
            </w:r>
            <w:r w:rsidRPr="00DC265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hideMark/>
          </w:tcPr>
          <w:p w14:paraId="0D88553F" w14:textId="5E58C4B8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E06FCE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hideMark/>
          </w:tcPr>
          <w:p w14:paraId="423B007E" w14:textId="03660E6A" w:rsidR="00163169" w:rsidRPr="00DC2650" w:rsidRDefault="000C2B32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hideMark/>
          </w:tcPr>
          <w:p w14:paraId="6C8EBADC" w14:textId="4AF37755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1.1</w:t>
            </w:r>
            <w:r w:rsidR="000C2B32" w:rsidRPr="00DC265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hideMark/>
          </w:tcPr>
          <w:p w14:paraId="3AA38900" w14:textId="296CD603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</w:t>
            </w:r>
            <w:r w:rsidR="00C20D6F" w:rsidRPr="00DC2650">
              <w:rPr>
                <w:rFonts w:ascii="Times New Roman" w:hAnsi="Times New Roman"/>
                <w:sz w:val="20"/>
                <w:szCs w:val="20"/>
              </w:rPr>
              <w:t>4</w:t>
            </w:r>
            <w:r w:rsidRPr="00DC265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BA13D" w14:textId="12E30692" w:rsidR="00163169" w:rsidRPr="00DC2650" w:rsidRDefault="00544E43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1.</w:t>
            </w:r>
            <w:r w:rsidR="006F59DE" w:rsidRPr="00DC2650">
              <w:rPr>
                <w:rFonts w:ascii="Times New Roman" w:hAnsi="Times New Roman"/>
                <w:sz w:val="20"/>
                <w:szCs w:val="20"/>
              </w:rPr>
              <w:t>0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56BA3" w14:textId="6638A75C" w:rsidR="00163169" w:rsidRPr="00DC2650" w:rsidRDefault="006F59DE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</w:tr>
      <w:tr w:rsidR="00163169" w:rsidRPr="00163169" w14:paraId="3D82377F" w14:textId="77777777" w:rsidTr="00163169">
        <w:trPr>
          <w:trHeight w:val="216"/>
          <w:jc w:val="center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FE544A" w14:textId="77777777" w:rsidR="00163169" w:rsidRPr="00163169" w:rsidRDefault="00163169" w:rsidP="0016316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0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3F46909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3169">
              <w:rPr>
                <w:rFonts w:ascii="Times New Roman" w:hAnsi="Times New Roman"/>
                <w:sz w:val="20"/>
                <w:szCs w:val="20"/>
              </w:rPr>
              <w:t>10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26E430E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163169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bottom w:val="nil"/>
            </w:tcBorders>
            <w:hideMark/>
          </w:tcPr>
          <w:p w14:paraId="6B0F402F" w14:textId="07D9CDF9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171" w:type="dxa"/>
            <w:tcBorders>
              <w:bottom w:val="nil"/>
            </w:tcBorders>
            <w:hideMark/>
          </w:tcPr>
          <w:p w14:paraId="431E2B95" w14:textId="6C8C563B" w:rsidR="00163169" w:rsidRPr="00DC2650" w:rsidRDefault="001A4E0B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171" w:type="dxa"/>
            <w:tcBorders>
              <w:bottom w:val="nil"/>
            </w:tcBorders>
            <w:hideMark/>
          </w:tcPr>
          <w:p w14:paraId="777ACB2B" w14:textId="40D4C2D1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="00E06FC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bottom w:val="nil"/>
            </w:tcBorders>
            <w:hideMark/>
          </w:tcPr>
          <w:p w14:paraId="3CD11ADF" w14:textId="33589E6C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</w:t>
            </w:r>
            <w:r w:rsidR="001A4E0B" w:rsidRPr="00DC2650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990" w:type="dxa"/>
            <w:tcBorders>
              <w:bottom w:val="nil"/>
            </w:tcBorders>
            <w:hideMark/>
          </w:tcPr>
          <w:p w14:paraId="3D00A65E" w14:textId="6226DDB9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</w:t>
            </w:r>
            <w:r w:rsidR="001A4E0B" w:rsidRPr="00DC2650"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1081" w:type="dxa"/>
            <w:tcBorders>
              <w:bottom w:val="nil"/>
            </w:tcBorders>
            <w:hideMark/>
          </w:tcPr>
          <w:p w14:paraId="5CFB3751" w14:textId="209F473D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</w:t>
            </w:r>
            <w:r w:rsidR="001A4E0B" w:rsidRPr="00DC2650"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861018" w14:textId="4A15CD6A" w:rsidR="00163169" w:rsidRPr="00DC2650" w:rsidRDefault="006F59DE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E243140" w14:textId="0BB80A02" w:rsidR="00163169" w:rsidRPr="00DC2650" w:rsidRDefault="006F59DE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</w:tr>
      <w:tr w:rsidR="00163169" w:rsidRPr="00163169" w14:paraId="3497DCC0" w14:textId="77777777" w:rsidTr="00163169">
        <w:trPr>
          <w:trHeight w:val="216"/>
          <w:jc w:val="center"/>
        </w:trPr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97D568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01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6E2E18E" w14:textId="77777777" w:rsidR="00163169" w:rsidRPr="00163169" w:rsidRDefault="00163169" w:rsidP="0016316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3D834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163169">
              <w:rPr>
                <w:rFonts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hideMark/>
          </w:tcPr>
          <w:p w14:paraId="6DBA3800" w14:textId="67FE9227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hideMark/>
          </w:tcPr>
          <w:p w14:paraId="1C035489" w14:textId="15EBD2A0" w:rsidR="00163169" w:rsidRPr="00DC2650" w:rsidRDefault="001A4E0B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hideMark/>
          </w:tcPr>
          <w:p w14:paraId="46CEBB0D" w14:textId="20B84427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="00E06FCE">
              <w:rPr>
                <w:rFonts w:ascii="Times New Roman" w:hAnsi="Times New Roman"/>
                <w:sz w:val="20"/>
                <w:szCs w:val="20"/>
              </w:rPr>
              <w:t>0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hideMark/>
          </w:tcPr>
          <w:p w14:paraId="03EAACCE" w14:textId="6D8C4B0B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</w:t>
            </w:r>
            <w:r w:rsidR="001A4E0B" w:rsidRPr="00DC2650"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hideMark/>
          </w:tcPr>
          <w:p w14:paraId="5CF40E76" w14:textId="49C2BDC8" w:rsidR="00163169" w:rsidRPr="00DC2650" w:rsidRDefault="001A4E0B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hideMark/>
          </w:tcPr>
          <w:p w14:paraId="19DBA47A" w14:textId="1CBFA2E8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</w:t>
            </w:r>
            <w:r w:rsidR="001A4E0B" w:rsidRPr="00DC2650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1AD78" w14:textId="110010FF" w:rsidR="00163169" w:rsidRPr="00DC2650" w:rsidRDefault="006F59DE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8A391" w14:textId="397205B4" w:rsidR="00163169" w:rsidRPr="00DC2650" w:rsidRDefault="006F59DE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</w:tr>
      <w:tr w:rsidR="00163169" w:rsidRPr="00163169" w14:paraId="76007267" w14:textId="77777777" w:rsidTr="00163169">
        <w:trPr>
          <w:trHeight w:val="216"/>
          <w:jc w:val="center"/>
        </w:trPr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0FC7AE1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63169">
              <w:rPr>
                <w:rFonts w:ascii="Times New Roman" w:hAnsi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0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102EE5E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3169">
              <w:rPr>
                <w:rFonts w:ascii="Times New Roman" w:hAnsi="Times New Roman"/>
                <w:sz w:val="20"/>
                <w:szCs w:val="20"/>
              </w:rPr>
              <w:t>20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87F63D0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3169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bottom w:val="nil"/>
            </w:tcBorders>
            <w:hideMark/>
          </w:tcPr>
          <w:p w14:paraId="2A251056" w14:textId="7B112FB8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171" w:type="dxa"/>
            <w:tcBorders>
              <w:bottom w:val="nil"/>
            </w:tcBorders>
            <w:hideMark/>
          </w:tcPr>
          <w:p w14:paraId="6AF06AB0" w14:textId="6DCB57F4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1.</w:t>
            </w:r>
            <w:r w:rsidR="000C2B32" w:rsidRPr="00DC2650">
              <w:rPr>
                <w:rFonts w:ascii="Times New Roman" w:hAnsi="Times New Roman"/>
                <w:sz w:val="20"/>
                <w:szCs w:val="20"/>
              </w:rPr>
              <w:t>0</w:t>
            </w:r>
            <w:r w:rsidRPr="00DC265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71" w:type="dxa"/>
            <w:tcBorders>
              <w:bottom w:val="nil"/>
            </w:tcBorders>
            <w:hideMark/>
          </w:tcPr>
          <w:p w14:paraId="2439CBAA" w14:textId="58437B30" w:rsidR="00163169" w:rsidRPr="00E06FCE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6FCE">
              <w:rPr>
                <w:rFonts w:ascii="Times New Roman" w:hAnsi="Times New Roman"/>
                <w:sz w:val="20"/>
                <w:szCs w:val="20"/>
              </w:rPr>
              <w:t>1.</w:t>
            </w:r>
            <w:r w:rsidR="0022257C" w:rsidRPr="00E06FCE">
              <w:rPr>
                <w:rFonts w:ascii="Times New Roman" w:hAnsi="Times New Roman"/>
                <w:sz w:val="20"/>
                <w:szCs w:val="20"/>
              </w:rPr>
              <w:t>07</w:t>
            </w:r>
          </w:p>
        </w:tc>
        <w:tc>
          <w:tcPr>
            <w:tcW w:w="900" w:type="dxa"/>
            <w:tcBorders>
              <w:bottom w:val="nil"/>
            </w:tcBorders>
            <w:hideMark/>
          </w:tcPr>
          <w:p w14:paraId="5846F79F" w14:textId="43D01F31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1.0</w:t>
            </w:r>
            <w:r w:rsidR="000C2B32" w:rsidRPr="00DC2650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bottom w:val="nil"/>
            </w:tcBorders>
            <w:hideMark/>
          </w:tcPr>
          <w:p w14:paraId="359677D0" w14:textId="0687C114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1</w:t>
            </w:r>
            <w:r w:rsidR="000C2B32" w:rsidRPr="00DC2650">
              <w:rPr>
                <w:rFonts w:ascii="Times New Roman" w:hAnsi="Times New Roman" w:hint="eastAsia"/>
                <w:sz w:val="20"/>
                <w:szCs w:val="20"/>
              </w:rPr>
              <w:t>.</w:t>
            </w:r>
            <w:r w:rsidR="000C2B32" w:rsidRPr="00DC2650">
              <w:rPr>
                <w:rFonts w:ascii="Times New Roman" w:hAnsi="Times New Roman"/>
                <w:sz w:val="20"/>
                <w:szCs w:val="20"/>
              </w:rPr>
              <w:t>01</w:t>
            </w:r>
          </w:p>
        </w:tc>
        <w:tc>
          <w:tcPr>
            <w:tcW w:w="1081" w:type="dxa"/>
            <w:tcBorders>
              <w:bottom w:val="nil"/>
            </w:tcBorders>
            <w:hideMark/>
          </w:tcPr>
          <w:p w14:paraId="687F335D" w14:textId="5024C57B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E25797" w14:textId="66FF5408" w:rsidR="00163169" w:rsidRPr="00DC2650" w:rsidRDefault="006F59DE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0472FC4" w14:textId="6E215B68" w:rsidR="00163169" w:rsidRPr="00DC2650" w:rsidRDefault="006F59DE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</w:tr>
      <w:tr w:rsidR="00163169" w:rsidRPr="00163169" w14:paraId="32842F13" w14:textId="77777777" w:rsidTr="00163169">
        <w:trPr>
          <w:trHeight w:val="216"/>
          <w:jc w:val="center"/>
        </w:trPr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31D188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0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440087A" w14:textId="77777777" w:rsidR="00163169" w:rsidRPr="00163169" w:rsidRDefault="00163169" w:rsidP="0016316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20165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3169">
              <w:rPr>
                <w:rFonts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hideMark/>
          </w:tcPr>
          <w:p w14:paraId="574C47B2" w14:textId="2A3B1BCC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hideMark/>
          </w:tcPr>
          <w:p w14:paraId="246766DC" w14:textId="132EDDB4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</w:t>
            </w:r>
            <w:r w:rsidR="000C2B32" w:rsidRPr="00DC2650">
              <w:rPr>
                <w:rFonts w:ascii="Times New Roman" w:hAnsi="Times New Roman"/>
                <w:sz w:val="20"/>
                <w:szCs w:val="20"/>
              </w:rPr>
              <w:t>7</w:t>
            </w:r>
            <w:r w:rsidRPr="00DC265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hideMark/>
          </w:tcPr>
          <w:p w14:paraId="2DE1CEAE" w14:textId="4508D645" w:rsidR="00163169" w:rsidRPr="00E06FCE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6FCE">
              <w:rPr>
                <w:rFonts w:ascii="Times New Roman" w:hAnsi="Times New Roman"/>
                <w:sz w:val="20"/>
                <w:szCs w:val="20"/>
              </w:rPr>
              <w:t>1.</w:t>
            </w:r>
            <w:r w:rsidR="0022257C" w:rsidRPr="00E06FCE">
              <w:rPr>
                <w:rFonts w:ascii="Times New Roman" w:hAnsi="Times New Roman"/>
                <w:sz w:val="20"/>
                <w:szCs w:val="20"/>
              </w:rPr>
              <w:t>0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hideMark/>
          </w:tcPr>
          <w:p w14:paraId="4AC2AAFF" w14:textId="4DD99559" w:rsidR="00163169" w:rsidRPr="00DC2650" w:rsidRDefault="000C2B32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hideMark/>
          </w:tcPr>
          <w:p w14:paraId="2926E4E9" w14:textId="1ECDC5A2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</w:t>
            </w:r>
            <w:r w:rsidR="000C2B32" w:rsidRPr="00DC2650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hideMark/>
          </w:tcPr>
          <w:p w14:paraId="5428842D" w14:textId="71358785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</w:t>
            </w:r>
            <w:r w:rsidR="00C20D6F" w:rsidRPr="00DC2650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3A1C4" w14:textId="391AE0BB" w:rsidR="00163169" w:rsidRPr="00DC2650" w:rsidRDefault="006F59DE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1B9DD" w14:textId="4BEF3A39" w:rsidR="00163169" w:rsidRPr="00DC2650" w:rsidRDefault="006F59DE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</w:tr>
      <w:tr w:rsidR="00163169" w:rsidRPr="00163169" w14:paraId="440ED5EA" w14:textId="77777777" w:rsidTr="00163169">
        <w:trPr>
          <w:trHeight w:val="216"/>
          <w:jc w:val="center"/>
        </w:trPr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0EB2F0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35C29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3169">
              <w:rPr>
                <w:rFonts w:ascii="Times New Roman" w:hAnsi="Times New Roman"/>
                <w:sz w:val="20"/>
                <w:szCs w:val="20"/>
              </w:rPr>
              <w:t>30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D234280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3169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bottom w:val="nil"/>
            </w:tcBorders>
            <w:hideMark/>
          </w:tcPr>
          <w:p w14:paraId="6CBAE56A" w14:textId="167D7B62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1171" w:type="dxa"/>
            <w:tcBorders>
              <w:bottom w:val="nil"/>
            </w:tcBorders>
            <w:hideMark/>
          </w:tcPr>
          <w:p w14:paraId="59000732" w14:textId="693C29FF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</w:t>
            </w:r>
            <w:r w:rsidR="000C2B32" w:rsidRPr="00DC2650">
              <w:rPr>
                <w:rFonts w:ascii="Times New Roman" w:hAnsi="Times New Roman"/>
                <w:sz w:val="20"/>
                <w:szCs w:val="20"/>
              </w:rPr>
              <w:t>9</w:t>
            </w:r>
            <w:r w:rsidRPr="00DC2650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71" w:type="dxa"/>
            <w:tcBorders>
              <w:bottom w:val="nil"/>
            </w:tcBorders>
            <w:hideMark/>
          </w:tcPr>
          <w:p w14:paraId="7120F462" w14:textId="2D1138D1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</w:t>
            </w:r>
            <w:r w:rsidR="00E06FCE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bottom w:val="nil"/>
            </w:tcBorders>
            <w:hideMark/>
          </w:tcPr>
          <w:p w14:paraId="184C5109" w14:textId="2F55875B" w:rsidR="00163169" w:rsidRPr="00DC2650" w:rsidRDefault="000C2B32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90" w:type="dxa"/>
            <w:tcBorders>
              <w:bottom w:val="nil"/>
            </w:tcBorders>
            <w:hideMark/>
          </w:tcPr>
          <w:p w14:paraId="42CD7C71" w14:textId="099F2773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9</w:t>
            </w:r>
            <w:r w:rsidR="000C2B32" w:rsidRPr="00DC265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81" w:type="dxa"/>
            <w:tcBorders>
              <w:bottom w:val="nil"/>
            </w:tcBorders>
            <w:hideMark/>
          </w:tcPr>
          <w:p w14:paraId="602BE167" w14:textId="65334C87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</w:t>
            </w:r>
            <w:r w:rsidR="00C20D6F" w:rsidRPr="00DC2650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E730AE8" w14:textId="5841005D" w:rsidR="00163169" w:rsidRPr="00DC2650" w:rsidRDefault="006F59DE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E761BA1" w14:textId="4293F204" w:rsidR="00163169" w:rsidRPr="00DC2650" w:rsidRDefault="00BD7F71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</w:tr>
      <w:tr w:rsidR="00163169" w:rsidRPr="00163169" w14:paraId="23D23F64" w14:textId="77777777" w:rsidTr="00163169">
        <w:trPr>
          <w:trHeight w:val="216"/>
          <w:jc w:val="center"/>
        </w:trPr>
        <w:tc>
          <w:tcPr>
            <w:tcW w:w="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1578A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80154" w14:textId="77777777" w:rsidR="00163169" w:rsidRPr="00163169" w:rsidRDefault="00163169" w:rsidP="0016316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7D633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3169">
              <w:rPr>
                <w:rFonts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hideMark/>
          </w:tcPr>
          <w:p w14:paraId="34C11E79" w14:textId="754054D5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hideMark/>
          </w:tcPr>
          <w:p w14:paraId="6FBAC76B" w14:textId="663686E4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</w:t>
            </w:r>
            <w:r w:rsidR="000C2B32" w:rsidRPr="00DC2650"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hideMark/>
          </w:tcPr>
          <w:p w14:paraId="6B814E4D" w14:textId="3EA5C5D7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="00E06FCE"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hideMark/>
          </w:tcPr>
          <w:p w14:paraId="5AA5D8AE" w14:textId="691C9ED4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8</w:t>
            </w:r>
            <w:r w:rsidR="000C2B32" w:rsidRPr="00DC2650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hideMark/>
          </w:tcPr>
          <w:p w14:paraId="27767D07" w14:textId="3D1D638F" w:rsidR="00163169" w:rsidRPr="00DC2650" w:rsidRDefault="000C2B32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hideMark/>
          </w:tcPr>
          <w:p w14:paraId="07A74C04" w14:textId="5F0C8875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</w:t>
            </w:r>
            <w:r w:rsidR="00C20D6F" w:rsidRPr="00DC2650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BDA18" w14:textId="3C3D7C63" w:rsidR="00163169" w:rsidRPr="00DC2650" w:rsidRDefault="00B44D52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A9DBE" w14:textId="27E90813" w:rsidR="00163169" w:rsidRPr="00DC2650" w:rsidRDefault="00BD7F71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</w:tr>
      <w:tr w:rsidR="00163169" w:rsidRPr="00163169" w14:paraId="7B683BF4" w14:textId="77777777" w:rsidTr="00163169">
        <w:trPr>
          <w:trHeight w:val="216"/>
          <w:jc w:val="center"/>
        </w:trPr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D6B01A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0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E2EA7F0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3169">
              <w:rPr>
                <w:rFonts w:ascii="Times New Roman" w:hAnsi="Times New Roman"/>
                <w:sz w:val="20"/>
                <w:szCs w:val="20"/>
              </w:rPr>
              <w:t>10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EEDA1DE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163169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bottom w:val="nil"/>
            </w:tcBorders>
            <w:hideMark/>
          </w:tcPr>
          <w:p w14:paraId="4D6788E8" w14:textId="268D8D86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1171" w:type="dxa"/>
            <w:tcBorders>
              <w:bottom w:val="nil"/>
            </w:tcBorders>
            <w:hideMark/>
          </w:tcPr>
          <w:p w14:paraId="17FBFC28" w14:textId="72C96DB2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1.</w:t>
            </w:r>
            <w:r w:rsidR="000C2B32" w:rsidRPr="00DC2650">
              <w:rPr>
                <w:rFonts w:ascii="Times New Roman" w:hAnsi="Times New Roman"/>
                <w:sz w:val="20"/>
                <w:szCs w:val="20"/>
              </w:rPr>
              <w:t>0</w:t>
            </w:r>
            <w:r w:rsidRPr="00DC2650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71" w:type="dxa"/>
            <w:tcBorders>
              <w:bottom w:val="nil"/>
            </w:tcBorders>
            <w:hideMark/>
          </w:tcPr>
          <w:p w14:paraId="39055622" w14:textId="5B39A603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="00E06FCE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bottom w:val="nil"/>
            </w:tcBorders>
            <w:hideMark/>
          </w:tcPr>
          <w:p w14:paraId="1CC63AC2" w14:textId="2FB85216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990" w:type="dxa"/>
            <w:tcBorders>
              <w:bottom w:val="nil"/>
            </w:tcBorders>
            <w:hideMark/>
          </w:tcPr>
          <w:p w14:paraId="7BC8E73C" w14:textId="15CBDA28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9</w:t>
            </w:r>
            <w:r w:rsidR="000C2B32" w:rsidRPr="00DC2650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81" w:type="dxa"/>
            <w:tcBorders>
              <w:bottom w:val="nil"/>
            </w:tcBorders>
            <w:hideMark/>
          </w:tcPr>
          <w:p w14:paraId="655BE2EE" w14:textId="0A632C97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11DA14D" w14:textId="64B1F629" w:rsidR="00163169" w:rsidRPr="00DC2650" w:rsidRDefault="00B44D52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8C1BC79" w14:textId="1F3523C1" w:rsidR="00163169" w:rsidRPr="00DC2650" w:rsidRDefault="006F59DE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</w:tr>
      <w:tr w:rsidR="00163169" w:rsidRPr="00163169" w14:paraId="2AE18DC6" w14:textId="77777777" w:rsidTr="00163169">
        <w:trPr>
          <w:trHeight w:val="216"/>
          <w:jc w:val="center"/>
        </w:trPr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D10336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01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5752D52" w14:textId="77777777" w:rsidR="00163169" w:rsidRPr="00163169" w:rsidRDefault="00163169" w:rsidP="0016316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8828C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163169">
              <w:rPr>
                <w:rFonts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hideMark/>
          </w:tcPr>
          <w:p w14:paraId="3D9513F2" w14:textId="66B855F5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hideMark/>
          </w:tcPr>
          <w:p w14:paraId="1B2AF1B9" w14:textId="3CD541E6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1.</w:t>
            </w:r>
            <w:r w:rsidR="000C2B32" w:rsidRPr="00DC2650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hideMark/>
          </w:tcPr>
          <w:p w14:paraId="598812A2" w14:textId="53D8F32C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="00E06FCE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hideMark/>
          </w:tcPr>
          <w:p w14:paraId="543FB52E" w14:textId="42373E9B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</w:t>
            </w:r>
            <w:r w:rsidR="000C2B32" w:rsidRPr="00DC2650">
              <w:rPr>
                <w:rFonts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hideMark/>
          </w:tcPr>
          <w:p w14:paraId="2B1687DE" w14:textId="638AA036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</w:t>
            </w:r>
            <w:r w:rsidR="000C2B32" w:rsidRPr="00DC2650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hideMark/>
          </w:tcPr>
          <w:p w14:paraId="1A67278B" w14:textId="5BFCE623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</w:t>
            </w:r>
            <w:r w:rsidR="00C20D6F" w:rsidRPr="00DC2650"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4B573" w14:textId="4F1EB6AF" w:rsidR="00163169" w:rsidRPr="00DC2650" w:rsidRDefault="00B44D52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1A7DC" w14:textId="4EC08DDC" w:rsidR="00163169" w:rsidRPr="00DC2650" w:rsidRDefault="006F59DE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</w:tr>
      <w:tr w:rsidR="00163169" w:rsidRPr="00163169" w14:paraId="47B10914" w14:textId="77777777" w:rsidTr="00163169">
        <w:trPr>
          <w:trHeight w:val="216"/>
          <w:jc w:val="center"/>
        </w:trPr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A08B03C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63169">
              <w:rPr>
                <w:rFonts w:ascii="Times New Roman" w:hAnsi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0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A5DB654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3169">
              <w:rPr>
                <w:rFonts w:ascii="Times New Roman" w:hAnsi="Times New Roman"/>
                <w:sz w:val="20"/>
                <w:szCs w:val="20"/>
              </w:rPr>
              <w:t>20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82887C2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3169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bottom w:val="nil"/>
            </w:tcBorders>
            <w:hideMark/>
          </w:tcPr>
          <w:p w14:paraId="75ED161C" w14:textId="31A3E85D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171" w:type="dxa"/>
            <w:tcBorders>
              <w:bottom w:val="nil"/>
            </w:tcBorders>
            <w:hideMark/>
          </w:tcPr>
          <w:p w14:paraId="23761AF2" w14:textId="46464EEE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</w:t>
            </w:r>
            <w:r w:rsidR="000C2B32" w:rsidRPr="00DC2650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171" w:type="dxa"/>
            <w:tcBorders>
              <w:bottom w:val="nil"/>
            </w:tcBorders>
            <w:hideMark/>
          </w:tcPr>
          <w:p w14:paraId="04F4899D" w14:textId="27677010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="00E06FCE">
              <w:rPr>
                <w:rFonts w:ascii="Times New Roman" w:hAnsi="Times New Roman"/>
                <w:sz w:val="20"/>
                <w:szCs w:val="20"/>
              </w:rPr>
              <w:t>06</w:t>
            </w:r>
          </w:p>
        </w:tc>
        <w:tc>
          <w:tcPr>
            <w:tcW w:w="900" w:type="dxa"/>
            <w:tcBorders>
              <w:bottom w:val="nil"/>
            </w:tcBorders>
            <w:hideMark/>
          </w:tcPr>
          <w:p w14:paraId="344FFB64" w14:textId="27CDB173" w:rsidR="00163169" w:rsidRPr="00DC2650" w:rsidRDefault="000C2B32" w:rsidP="000C2B3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990" w:type="dxa"/>
            <w:tcBorders>
              <w:bottom w:val="nil"/>
            </w:tcBorders>
            <w:hideMark/>
          </w:tcPr>
          <w:p w14:paraId="7B6BFD5F" w14:textId="70B361ED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9</w:t>
            </w:r>
            <w:r w:rsidR="000C2B32" w:rsidRPr="00DC2650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81" w:type="dxa"/>
            <w:tcBorders>
              <w:bottom w:val="nil"/>
            </w:tcBorders>
            <w:hideMark/>
          </w:tcPr>
          <w:p w14:paraId="78E421BD" w14:textId="0A1C5C3B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</w:t>
            </w:r>
            <w:r w:rsidR="00C20D6F" w:rsidRPr="00DC2650"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2EF5628" w14:textId="5387B74C" w:rsidR="00163169" w:rsidRPr="00DC2650" w:rsidRDefault="00B44D52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2C9182C" w14:textId="39A1C897" w:rsidR="00163169" w:rsidRPr="00DC2650" w:rsidRDefault="006F59DE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</w:tr>
      <w:tr w:rsidR="00163169" w:rsidRPr="00163169" w14:paraId="1499E00C" w14:textId="77777777" w:rsidTr="00163169">
        <w:trPr>
          <w:trHeight w:val="216"/>
          <w:jc w:val="center"/>
        </w:trPr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B62DD6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0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1096853" w14:textId="77777777" w:rsidR="00163169" w:rsidRPr="00163169" w:rsidRDefault="00163169" w:rsidP="0016316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3FC1C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3169">
              <w:rPr>
                <w:rFonts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hideMark/>
          </w:tcPr>
          <w:p w14:paraId="0B1BB4B7" w14:textId="0CEB2FB7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hideMark/>
          </w:tcPr>
          <w:p w14:paraId="40F076B2" w14:textId="7188D147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</w:t>
            </w:r>
            <w:r w:rsidR="000C2B32" w:rsidRPr="00DC2650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hideMark/>
          </w:tcPr>
          <w:p w14:paraId="64065691" w14:textId="0B92A929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</w:t>
            </w:r>
            <w:r w:rsidR="00E06FC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hideMark/>
          </w:tcPr>
          <w:p w14:paraId="6233D297" w14:textId="4998C608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</w:t>
            </w:r>
            <w:r w:rsidR="000C2B32" w:rsidRPr="00DC2650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hideMark/>
          </w:tcPr>
          <w:p w14:paraId="7922C37E" w14:textId="7F72B943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</w:t>
            </w:r>
            <w:r w:rsidR="000C2B32" w:rsidRPr="00DC2650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hideMark/>
          </w:tcPr>
          <w:p w14:paraId="45B2B468" w14:textId="1195D2A7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</w:t>
            </w:r>
            <w:r w:rsidR="00C20D6F" w:rsidRPr="00DC2650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FC887" w14:textId="320B10B0" w:rsidR="00163169" w:rsidRPr="00DC2650" w:rsidRDefault="00B44D52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CDF93" w14:textId="4058728D" w:rsidR="00163169" w:rsidRPr="00DC2650" w:rsidRDefault="006F59DE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</w:tr>
      <w:tr w:rsidR="00163169" w:rsidRPr="00163169" w14:paraId="7FCCE6D5" w14:textId="77777777" w:rsidTr="00163169">
        <w:trPr>
          <w:trHeight w:val="216"/>
          <w:jc w:val="center"/>
        </w:trPr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34F76F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55DAE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3169">
              <w:rPr>
                <w:rFonts w:ascii="Times New Roman" w:hAnsi="Times New Roman"/>
                <w:sz w:val="20"/>
                <w:szCs w:val="20"/>
              </w:rPr>
              <w:t>30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5E79588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3169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bottom w:val="nil"/>
            </w:tcBorders>
            <w:hideMark/>
          </w:tcPr>
          <w:p w14:paraId="60605A85" w14:textId="7B35F91E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1171" w:type="dxa"/>
            <w:tcBorders>
              <w:bottom w:val="nil"/>
            </w:tcBorders>
            <w:hideMark/>
          </w:tcPr>
          <w:p w14:paraId="6B7D9CFF" w14:textId="0749BC66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</w:t>
            </w:r>
            <w:r w:rsidR="000C2B32" w:rsidRPr="00DC2650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171" w:type="dxa"/>
            <w:tcBorders>
              <w:bottom w:val="nil"/>
            </w:tcBorders>
            <w:hideMark/>
          </w:tcPr>
          <w:p w14:paraId="4CFCC611" w14:textId="32DDA0F1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</w:t>
            </w:r>
            <w:r w:rsidR="00E06FCE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bottom w:val="nil"/>
            </w:tcBorders>
            <w:hideMark/>
          </w:tcPr>
          <w:p w14:paraId="18475584" w14:textId="52A03DE2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1.0</w:t>
            </w:r>
            <w:r w:rsidR="000C2B32" w:rsidRPr="00DC265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bottom w:val="nil"/>
            </w:tcBorders>
            <w:hideMark/>
          </w:tcPr>
          <w:p w14:paraId="03A86C8B" w14:textId="7422CF87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</w:t>
            </w:r>
            <w:r w:rsidR="000C2B32" w:rsidRPr="00DC2650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081" w:type="dxa"/>
            <w:tcBorders>
              <w:bottom w:val="nil"/>
            </w:tcBorders>
            <w:hideMark/>
          </w:tcPr>
          <w:p w14:paraId="6F58BDD3" w14:textId="46F51BBF" w:rsidR="00163169" w:rsidRPr="00DC2650" w:rsidRDefault="00C20D6F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A7743BC" w14:textId="770140C3" w:rsidR="00163169" w:rsidRPr="00DC2650" w:rsidRDefault="00B44D52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C6E5559" w14:textId="73929C9D" w:rsidR="00163169" w:rsidRPr="00DC2650" w:rsidRDefault="006F59DE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</w:tr>
      <w:tr w:rsidR="00163169" w:rsidRPr="00163169" w14:paraId="485AD675" w14:textId="77777777" w:rsidTr="00163169">
        <w:trPr>
          <w:trHeight w:val="216"/>
          <w:jc w:val="center"/>
        </w:trPr>
        <w:tc>
          <w:tcPr>
            <w:tcW w:w="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07FB9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0D045" w14:textId="77777777" w:rsidR="00163169" w:rsidRPr="00163169" w:rsidRDefault="00163169" w:rsidP="0016316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2CED7" w14:textId="77777777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3169">
              <w:rPr>
                <w:rFonts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810" w:type="dxa"/>
            <w:tcBorders>
              <w:top w:val="nil"/>
            </w:tcBorders>
            <w:hideMark/>
          </w:tcPr>
          <w:p w14:paraId="2175FDE7" w14:textId="398D1C2D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1171" w:type="dxa"/>
            <w:tcBorders>
              <w:top w:val="nil"/>
            </w:tcBorders>
            <w:hideMark/>
          </w:tcPr>
          <w:p w14:paraId="469A3AB1" w14:textId="597ABDFA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1.</w:t>
            </w:r>
            <w:r w:rsidR="000C2B32" w:rsidRPr="00DC2650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171" w:type="dxa"/>
            <w:tcBorders>
              <w:top w:val="nil"/>
            </w:tcBorders>
            <w:hideMark/>
          </w:tcPr>
          <w:p w14:paraId="25CA85D9" w14:textId="309D7DDD" w:rsidR="00163169" w:rsidRPr="00163169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="00E06FCE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00" w:type="dxa"/>
            <w:tcBorders>
              <w:top w:val="nil"/>
            </w:tcBorders>
            <w:hideMark/>
          </w:tcPr>
          <w:p w14:paraId="657D9EBC" w14:textId="6251D016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1.</w:t>
            </w:r>
            <w:r w:rsidR="000C2B32" w:rsidRPr="00DC2650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90" w:type="dxa"/>
            <w:tcBorders>
              <w:top w:val="nil"/>
            </w:tcBorders>
            <w:hideMark/>
          </w:tcPr>
          <w:p w14:paraId="1F3F8863" w14:textId="11B1D2B7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</w:t>
            </w:r>
            <w:r w:rsidR="000C2B32" w:rsidRPr="00DC2650">
              <w:rPr>
                <w:rFonts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1081" w:type="dxa"/>
            <w:tcBorders>
              <w:top w:val="nil"/>
            </w:tcBorders>
            <w:hideMark/>
          </w:tcPr>
          <w:p w14:paraId="635FFBA1" w14:textId="731B981E" w:rsidR="00163169" w:rsidRPr="00DC2650" w:rsidRDefault="00163169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</w:t>
            </w:r>
            <w:r w:rsidR="00C20D6F" w:rsidRPr="00DC2650">
              <w:rPr>
                <w:rFonts w:ascii="Times New Roman" w:hAnsi="Times New Roman"/>
                <w:sz w:val="20"/>
                <w:szCs w:val="20"/>
              </w:rPr>
              <w:t>7</w:t>
            </w:r>
            <w:r w:rsidRPr="00DC265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53C22" w14:textId="1EF6536E" w:rsidR="00163169" w:rsidRPr="00DC2650" w:rsidRDefault="00B44D52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0CCBB" w14:textId="749D7CAF" w:rsidR="00163169" w:rsidRPr="00DC2650" w:rsidRDefault="006F59DE" w:rsidP="00163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2650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</w:tr>
    </w:tbl>
    <w:p w14:paraId="2877BCF4" w14:textId="77777777" w:rsidR="00163169" w:rsidRPr="00163169" w:rsidRDefault="00163169" w:rsidP="00163169"/>
    <w:sectPr w:rsidR="00163169" w:rsidRPr="001631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D86"/>
    <w:rsid w:val="00023571"/>
    <w:rsid w:val="0004087F"/>
    <w:rsid w:val="000C2B32"/>
    <w:rsid w:val="00163169"/>
    <w:rsid w:val="00167B8E"/>
    <w:rsid w:val="001A4E0B"/>
    <w:rsid w:val="0022257C"/>
    <w:rsid w:val="002D41A7"/>
    <w:rsid w:val="003F27ED"/>
    <w:rsid w:val="003F6D9B"/>
    <w:rsid w:val="004911E2"/>
    <w:rsid w:val="00544E43"/>
    <w:rsid w:val="006F59DE"/>
    <w:rsid w:val="00710CA6"/>
    <w:rsid w:val="00794133"/>
    <w:rsid w:val="007F6DF9"/>
    <w:rsid w:val="00861FFC"/>
    <w:rsid w:val="00B44D52"/>
    <w:rsid w:val="00BD205B"/>
    <w:rsid w:val="00BD7F71"/>
    <w:rsid w:val="00C20D6F"/>
    <w:rsid w:val="00D909E2"/>
    <w:rsid w:val="00DA365E"/>
    <w:rsid w:val="00DC2650"/>
    <w:rsid w:val="00E06FCE"/>
    <w:rsid w:val="00E42368"/>
    <w:rsid w:val="00F06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7F6B9"/>
  <w15:chartTrackingRefBased/>
  <w15:docId w15:val="{4E1FBA5C-C774-40C0-A806-E89E58E97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08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63169"/>
    <w:pPr>
      <w:spacing w:after="0" w:line="240" w:lineRule="auto"/>
    </w:pPr>
    <w:rPr>
      <w:rFonts w:ascii="Calibri" w:eastAsia="DengXi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651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28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daw</dc:creator>
  <cp:keywords/>
  <dc:description/>
  <cp:lastModifiedBy>meidaw</cp:lastModifiedBy>
  <cp:revision>30</cp:revision>
  <dcterms:created xsi:type="dcterms:W3CDTF">2021-10-03T23:33:00Z</dcterms:created>
  <dcterms:modified xsi:type="dcterms:W3CDTF">2022-03-25T20:50:00Z</dcterms:modified>
</cp:coreProperties>
</file>